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76FB2A" w14:textId="77777777" w:rsidR="004C69E7" w:rsidRDefault="004C69E7" w:rsidP="004C69E7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23430002" wp14:editId="5C640D03">
            <wp:extent cx="5479334" cy="4252913"/>
            <wp:effectExtent l="0" t="0" r="0" b="0"/>
            <wp:docPr id="5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4"/>
                    <a:srcRect b="1376"/>
                    <a:stretch>
                      <a:fillRect/>
                    </a:stretch>
                  </pic:blipFill>
                  <pic:spPr>
                    <a:xfrm>
                      <a:off x="0" y="0"/>
                      <a:ext cx="5479334" cy="42529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98E4D94" w14:textId="0853D502" w:rsidR="004C69E7" w:rsidRDefault="004C69E7" w:rsidP="004C69E7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 Fig. 2. Illustration of Parental mating network for experimental tadpoles. Males are marked in green circles and females are marked in blue circles. Solid lines indicate successful </w:t>
      </w:r>
      <w:r>
        <w:rPr>
          <w:rFonts w:ascii="Times New Roman" w:eastAsia="Times New Roman" w:hAnsi="Times New Roman" w:cs="Times New Roman"/>
          <w:sz w:val="24"/>
          <w:szCs w:val="24"/>
        </w:rPr>
        <w:t>matin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etween pairs. Only paternal half-siblings were tested together to avoid possible confounding parental effects. Double headed arrows indicate examples of each of the relatedness classes. </w:t>
      </w:r>
    </w:p>
    <w:p w14:paraId="271975DC" w14:textId="77777777" w:rsidR="004C69E7" w:rsidRDefault="004C69E7"/>
    <w:sectPr w:rsidR="004C69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9E7"/>
    <w:rsid w:val="004C6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3B9FA3"/>
  <w15:chartTrackingRefBased/>
  <w15:docId w15:val="{61352497-52D0-7D41-B4CF-2A35555D4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9E7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uilloux, Chloe</dc:creator>
  <cp:keywords/>
  <dc:description/>
  <cp:lastModifiedBy>Fouilloux, Chloe</cp:lastModifiedBy>
  <cp:revision>1</cp:revision>
  <dcterms:created xsi:type="dcterms:W3CDTF">2020-10-22T12:08:00Z</dcterms:created>
  <dcterms:modified xsi:type="dcterms:W3CDTF">2020-10-22T12:08:00Z</dcterms:modified>
</cp:coreProperties>
</file>